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Details of 36 mungbean genotypes used in the study</w:t>
      </w:r>
    </w:p>
    <w:tbl>
      <w:tblPr>
        <w:tblW w:w="9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606"/>
        <w:gridCol w:w="803"/>
        <w:gridCol w:w="6403"/>
      </w:tblGrid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/ Origi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 5200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hailand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 55085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hailand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NGA 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 Durgapura, Rajasthan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 28209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 Bureau of Plant Genetic Resources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M 02-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Institute of Pulses Research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M 02-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Institute of Pulses Research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M 205-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Institute of Pulses Research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 16-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RP, MULLaRP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 16-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RP, MULLaRP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GG 4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arya N G Ranga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10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aiwa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11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aiwa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12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aiwa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13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aiwa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144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2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51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  <w:bookmarkStart w:id="0" w:name="_GoBack"/>
            <w:bookmarkEnd w:id="0"/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 96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aiwan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 8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 Haryana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H 9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 Haryana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 145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 16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 8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KA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 Haryana Agricultural University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M 1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Institute of Pulses Research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M 1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hailand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103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11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133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Baisakh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Rat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sa Vish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gricultural Research Institute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G 10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 Durgapura, Rajasthan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G 10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 Durgapura, Rajasthan, India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 04-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hailand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 618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 Vegetable Research and Development Centre, Thailan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V, released variety; ABL, advanced breeding line; GL, germplasm li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8:58:00Z</dcterms:created>
  <dc:creator>user</dc:creator>
  <dc:description/>
  <cp:keywords/>
  <dc:language>en-US</dc:language>
  <cp:lastModifiedBy>Harsh</cp:lastModifiedBy>
  <dcterms:modified xsi:type="dcterms:W3CDTF">2021-03-15T09:10:00Z</dcterms:modified>
  <cp:revision>3</cp:revision>
  <dc:subject/>
  <dc:title/>
</cp:coreProperties>
</file>